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106C" w:rsidRPr="00924E1D" w:rsidRDefault="0096106C" w:rsidP="00924E1D">
      <w:pPr>
        <w:pStyle w:val="11"/>
        <w:ind w:firstLineChars="0" w:firstLine="0"/>
        <w:jc w:val="left"/>
        <w:rPr>
          <w:rFonts w:ascii="Times New Roman" w:hAnsi="Times New Roman" w:cs="Times New Roman"/>
          <w:b/>
          <w:color w:val="000000" w:themeColor="text1"/>
          <w:sz w:val="20"/>
          <w:szCs w:val="21"/>
        </w:rPr>
      </w:pPr>
      <w:r w:rsidRPr="00924E1D">
        <w:rPr>
          <w:rFonts w:ascii="Times New Roman" w:eastAsia="楷体_GB2312" w:hAnsi="Times New Roman" w:cs="Times New Roman" w:hint="eastAsia"/>
          <w:b/>
          <w:color w:val="000000" w:themeColor="text1"/>
          <w:sz w:val="20"/>
          <w:szCs w:val="21"/>
        </w:rPr>
        <w:t>S</w:t>
      </w:r>
      <w:r w:rsidR="002522EB" w:rsidRPr="00924E1D">
        <w:rPr>
          <w:rFonts w:ascii="Times New Roman" w:eastAsia="楷体_GB2312" w:hAnsi="Times New Roman" w:cs="Times New Roman" w:hint="eastAsia"/>
          <w:b/>
          <w:color w:val="000000" w:themeColor="text1"/>
          <w:sz w:val="20"/>
          <w:szCs w:val="21"/>
        </w:rPr>
        <w:t>1</w:t>
      </w:r>
      <w:r w:rsidRPr="00924E1D">
        <w:rPr>
          <w:rFonts w:ascii="Times New Roman" w:eastAsia="楷体_GB2312" w:hAnsi="Times New Roman" w:cs="Times New Roman" w:hint="eastAsia"/>
          <w:b/>
          <w:color w:val="000000" w:themeColor="text1"/>
          <w:sz w:val="20"/>
          <w:szCs w:val="21"/>
        </w:rPr>
        <w:t xml:space="preserve"> </w:t>
      </w:r>
      <w:r w:rsidRPr="00924E1D">
        <w:rPr>
          <w:rFonts w:ascii="Times New Roman" w:eastAsia="楷体_GB2312" w:hAnsi="Times New Roman" w:cs="Times New Roman"/>
          <w:b/>
          <w:color w:val="000000" w:themeColor="text1"/>
          <w:sz w:val="20"/>
          <w:szCs w:val="21"/>
        </w:rPr>
        <w:t xml:space="preserve">Table. </w:t>
      </w:r>
      <w:r w:rsidRPr="00924E1D">
        <w:rPr>
          <w:rFonts w:ascii="Times New Roman" w:hAnsi="Times New Roman" w:cs="Times New Roman"/>
          <w:b/>
          <w:color w:val="000000" w:themeColor="text1"/>
          <w:sz w:val="20"/>
          <w:szCs w:val="21"/>
        </w:rPr>
        <w:t>Characteristics of the molecular subtypes of patients</w:t>
      </w:r>
    </w:p>
    <w:tbl>
      <w:tblPr>
        <w:tblW w:w="83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67"/>
        <w:gridCol w:w="1203"/>
        <w:gridCol w:w="1135"/>
        <w:gridCol w:w="1092"/>
        <w:gridCol w:w="1062"/>
        <w:gridCol w:w="1027"/>
        <w:gridCol w:w="827"/>
      </w:tblGrid>
      <w:tr w:rsidR="0096106C" w:rsidRPr="00FB48F0" w:rsidTr="00E56210">
        <w:trPr>
          <w:trHeight w:val="229"/>
          <w:jc w:val="center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haracteristic or p</w:t>
            </w: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thologic condition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924E1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FB48F0">
              <w:rPr>
                <w:rFonts w:ascii="Times New Roman" w:hAnsi="Times New Roman" w:cs="Times New Roman"/>
                <w:sz w:val="20"/>
                <w:szCs w:val="21"/>
              </w:rPr>
              <w:t>All patients</w:t>
            </w:r>
            <w:r w:rsidR="00924E1D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Pr="00FB48F0">
              <w:rPr>
                <w:rFonts w:ascii="Times New Roman" w:hAnsi="Times New Roman" w:cs="Times New Roman"/>
                <w:sz w:val="20"/>
                <w:szCs w:val="21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6</w:t>
            </w:r>
            <w:r w:rsidRPr="00FB48F0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924E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Luminal A</w:t>
            </w:r>
            <w:r w:rsidR="00924E1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(n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9</w:t>
            </w: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924E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Luminal B</w:t>
            </w:r>
            <w:r w:rsidR="00924E1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(n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9</w:t>
            </w: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924E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HER2</w:t>
            </w:r>
            <w:r w:rsidR="00924E1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(n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9</w:t>
            </w: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924E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Basal-like</w:t>
            </w:r>
            <w:r w:rsidR="00924E1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(n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9</w:t>
            </w: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897" w:type="dxa"/>
            <w:vAlign w:val="center"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P-value</w:t>
            </w:r>
          </w:p>
        </w:tc>
      </w:tr>
      <w:tr w:rsidR="0096106C" w:rsidRPr="00FB48F0" w:rsidTr="00E56210">
        <w:trPr>
          <w:trHeight w:val="207"/>
          <w:jc w:val="center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hAnsi="Times New Roman" w:cs="Times New Roman"/>
                <w:sz w:val="20"/>
                <w:szCs w:val="21"/>
              </w:rPr>
              <w:t>Age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924E1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47.06</w:t>
            </w:r>
            <w:r w:rsidR="00924E1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29</w:t>
            </w: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59</w:t>
            </w: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924E1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48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2</w:t>
            </w:r>
            <w:r w:rsidR="00924E1D"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(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8</w:t>
            </w: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59</w:t>
            </w:r>
            <w:r w:rsidRPr="00FB48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924E1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48.3</w:t>
            </w:r>
            <w:r w:rsidR="00924E1D"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(33-52</w:t>
            </w:r>
            <w:r w:rsidRPr="00FB48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924E1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47.6</w:t>
            </w:r>
            <w:r w:rsidR="00924E1D"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(43-61</w:t>
            </w:r>
            <w:r w:rsidRPr="00FB48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924E1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48.4</w:t>
            </w:r>
            <w:r w:rsidR="00924E1D"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(42-64</w:t>
            </w:r>
            <w:r w:rsidRPr="00FB48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897" w:type="dxa"/>
            <w:vAlign w:val="center"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913</w:t>
            </w:r>
          </w:p>
        </w:tc>
      </w:tr>
      <w:tr w:rsidR="0096106C" w:rsidRPr="00FB48F0" w:rsidTr="00E56210">
        <w:trPr>
          <w:trHeight w:val="219"/>
          <w:jc w:val="center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hAnsi="Times New Roman" w:cs="Times New Roman"/>
                <w:sz w:val="20"/>
                <w:szCs w:val="21"/>
              </w:rPr>
              <w:t>Menopausal status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897" w:type="dxa"/>
            <w:vAlign w:val="center"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0.912</w:t>
            </w:r>
          </w:p>
        </w:tc>
      </w:tr>
      <w:tr w:rsidR="0096106C" w:rsidRPr="00FB48F0" w:rsidTr="00E56210">
        <w:trPr>
          <w:trHeight w:val="207"/>
          <w:jc w:val="center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proofErr w:type="spellStart"/>
            <w:r w:rsidRPr="00FB48F0">
              <w:rPr>
                <w:rFonts w:ascii="Times New Roman" w:hAnsi="Times New Roman" w:cs="Times New Roman"/>
                <w:sz w:val="20"/>
                <w:szCs w:val="21"/>
              </w:rPr>
              <w:t>Premenopause</w:t>
            </w:r>
            <w:proofErr w:type="spellEnd"/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2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7</w:t>
            </w:r>
          </w:p>
        </w:tc>
        <w:tc>
          <w:tcPr>
            <w:tcW w:w="897" w:type="dxa"/>
            <w:vAlign w:val="center"/>
          </w:tcPr>
          <w:p w:rsidR="0096106C" w:rsidRPr="00FB48F0" w:rsidRDefault="0096106C" w:rsidP="00E5621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96106C" w:rsidRPr="00FB48F0" w:rsidTr="00E56210">
        <w:trPr>
          <w:trHeight w:val="207"/>
          <w:jc w:val="center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proofErr w:type="spellStart"/>
            <w:r w:rsidRPr="00FB48F0">
              <w:rPr>
                <w:rFonts w:ascii="Times New Roman" w:hAnsi="Times New Roman" w:cs="Times New Roman"/>
                <w:sz w:val="20"/>
                <w:szCs w:val="21"/>
              </w:rPr>
              <w:t>Postmenopause</w:t>
            </w:r>
            <w:proofErr w:type="spellEnd"/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2</w:t>
            </w:r>
          </w:p>
        </w:tc>
        <w:tc>
          <w:tcPr>
            <w:tcW w:w="897" w:type="dxa"/>
            <w:vAlign w:val="center"/>
          </w:tcPr>
          <w:p w:rsidR="0096106C" w:rsidRPr="00FB48F0" w:rsidRDefault="0096106C" w:rsidP="00E5621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96106C" w:rsidRPr="00FB48F0" w:rsidTr="00E56210">
        <w:trPr>
          <w:trHeight w:val="207"/>
          <w:jc w:val="center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hAnsi="Times New Roman" w:cs="Times New Roman"/>
                <w:sz w:val="20"/>
                <w:szCs w:val="21"/>
              </w:rPr>
              <w:t>Family history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897" w:type="dxa"/>
            <w:vAlign w:val="center"/>
          </w:tcPr>
          <w:p w:rsidR="0096106C" w:rsidRPr="00FB48F0" w:rsidRDefault="0096106C" w:rsidP="00E56210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0.548</w:t>
            </w:r>
          </w:p>
        </w:tc>
      </w:tr>
      <w:tr w:rsidR="0096106C" w:rsidRPr="00FB48F0" w:rsidTr="00E56210">
        <w:trPr>
          <w:trHeight w:val="207"/>
          <w:jc w:val="center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Positive </w:t>
            </w:r>
            <w:r w:rsidRPr="00FB48F0">
              <w:rPr>
                <w:rFonts w:ascii="Times New Roman" w:hAnsi="Times New Roman" w:cs="Times New Roman"/>
                <w:sz w:val="20"/>
                <w:szCs w:val="21"/>
              </w:rPr>
              <w:t>family history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0</w:t>
            </w:r>
          </w:p>
        </w:tc>
        <w:tc>
          <w:tcPr>
            <w:tcW w:w="897" w:type="dxa"/>
            <w:vAlign w:val="center"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96106C" w:rsidRPr="00FB48F0" w:rsidTr="00E56210">
        <w:trPr>
          <w:trHeight w:val="207"/>
          <w:jc w:val="center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No</w:t>
            </w:r>
            <w:r w:rsidRPr="00FB48F0">
              <w:rPr>
                <w:rFonts w:ascii="Times New Roman" w:hAnsi="Times New Roman" w:cs="Times New Roman"/>
                <w:sz w:val="20"/>
                <w:szCs w:val="21"/>
              </w:rPr>
              <w:t xml:space="preserve"> family history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3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9</w:t>
            </w:r>
          </w:p>
        </w:tc>
        <w:tc>
          <w:tcPr>
            <w:tcW w:w="897" w:type="dxa"/>
            <w:vAlign w:val="center"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96106C" w:rsidRPr="00FB48F0" w:rsidTr="00E56210">
        <w:trPr>
          <w:trHeight w:val="207"/>
          <w:jc w:val="center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umor type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897" w:type="dxa"/>
            <w:vAlign w:val="center"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0.410</w:t>
            </w:r>
          </w:p>
        </w:tc>
      </w:tr>
      <w:tr w:rsidR="0096106C" w:rsidRPr="00FB48F0" w:rsidTr="00E56210">
        <w:trPr>
          <w:trHeight w:val="207"/>
          <w:jc w:val="center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Invasive </w:t>
            </w:r>
            <w:proofErr w:type="spellStart"/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ductal</w:t>
            </w:r>
            <w:proofErr w:type="spellEnd"/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carcinoma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3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96106C" w:rsidRPr="00FB48F0" w:rsidRDefault="0096106C" w:rsidP="00E56210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9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8</w:t>
            </w:r>
          </w:p>
        </w:tc>
        <w:tc>
          <w:tcPr>
            <w:tcW w:w="897" w:type="dxa"/>
            <w:vAlign w:val="center"/>
          </w:tcPr>
          <w:p w:rsidR="0096106C" w:rsidRPr="00FB48F0" w:rsidRDefault="0096106C" w:rsidP="00E5621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96106C" w:rsidRPr="00FB48F0" w:rsidTr="00E56210">
        <w:trPr>
          <w:trHeight w:val="207"/>
          <w:jc w:val="center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proofErr w:type="spellStart"/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Intraductal</w:t>
            </w:r>
            <w:proofErr w:type="spellEnd"/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carcinoma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1</w:t>
            </w:r>
          </w:p>
        </w:tc>
        <w:tc>
          <w:tcPr>
            <w:tcW w:w="897" w:type="dxa"/>
            <w:vAlign w:val="center"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96106C" w:rsidRPr="00FB48F0" w:rsidTr="00E56210">
        <w:trPr>
          <w:trHeight w:val="207"/>
          <w:jc w:val="center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96106C" w:rsidRPr="00FB48F0" w:rsidRDefault="0096106C" w:rsidP="00E5621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Poorly differentiated </w:t>
            </w:r>
            <w:proofErr w:type="spellStart"/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denocarcinoma</w:t>
            </w:r>
            <w:proofErr w:type="spellEnd"/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96106C" w:rsidRPr="00FB48F0" w:rsidRDefault="0096106C" w:rsidP="00E5621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B4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0</w:t>
            </w:r>
          </w:p>
        </w:tc>
        <w:tc>
          <w:tcPr>
            <w:tcW w:w="897" w:type="dxa"/>
            <w:vAlign w:val="center"/>
          </w:tcPr>
          <w:p w:rsidR="0096106C" w:rsidRPr="00FB48F0" w:rsidRDefault="0096106C" w:rsidP="00E5621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</w:tbl>
    <w:p w:rsidR="0096106C" w:rsidRDefault="0096106C" w:rsidP="0096106C">
      <w:pPr>
        <w:widowControl/>
        <w:autoSpaceDE w:val="0"/>
        <w:autoSpaceDN w:val="0"/>
        <w:adjustRightInd w:val="0"/>
        <w:spacing w:after="240" w:line="260" w:lineRule="atLeast"/>
        <w:rPr>
          <w:rFonts w:ascii="Times New Roman" w:hAnsi="Times New Roman"/>
          <w:noProof/>
          <w:szCs w:val="21"/>
        </w:rPr>
      </w:pPr>
    </w:p>
    <w:p w:rsidR="007E186B" w:rsidRPr="0096106C" w:rsidRDefault="007E186B">
      <w:bookmarkStart w:id="0" w:name="_GoBack"/>
      <w:bookmarkEnd w:id="0"/>
    </w:p>
    <w:sectPr w:rsidR="007E186B" w:rsidRPr="0096106C" w:rsidSect="00F524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74BA" w:rsidRDefault="006674BA" w:rsidP="0096106C">
      <w:r>
        <w:separator/>
      </w:r>
    </w:p>
  </w:endnote>
  <w:endnote w:type="continuationSeparator" w:id="0">
    <w:p w:rsidR="006674BA" w:rsidRDefault="006674BA" w:rsidP="009610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楷体"/>
    <w:charset w:val="86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74BA" w:rsidRDefault="006674BA" w:rsidP="0096106C">
      <w:r>
        <w:separator/>
      </w:r>
    </w:p>
  </w:footnote>
  <w:footnote w:type="continuationSeparator" w:id="0">
    <w:p w:rsidR="006674BA" w:rsidRDefault="006674BA" w:rsidP="009610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1AD3"/>
    <w:rsid w:val="00014FEF"/>
    <w:rsid w:val="002522EB"/>
    <w:rsid w:val="00374916"/>
    <w:rsid w:val="003D4656"/>
    <w:rsid w:val="005C436E"/>
    <w:rsid w:val="006674BA"/>
    <w:rsid w:val="006B6C81"/>
    <w:rsid w:val="007E186B"/>
    <w:rsid w:val="008A46AB"/>
    <w:rsid w:val="00924E1D"/>
    <w:rsid w:val="0096106C"/>
    <w:rsid w:val="00961B2B"/>
    <w:rsid w:val="00D40958"/>
    <w:rsid w:val="00D81AD3"/>
    <w:rsid w:val="00F52433"/>
    <w:rsid w:val="00F55D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10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10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10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10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106C"/>
    <w:rPr>
      <w:sz w:val="18"/>
      <w:szCs w:val="18"/>
    </w:rPr>
  </w:style>
  <w:style w:type="paragraph" w:customStyle="1" w:styleId="11">
    <w:name w:val="列出段落11"/>
    <w:basedOn w:val="a"/>
    <w:uiPriority w:val="34"/>
    <w:qFormat/>
    <w:rsid w:val="0096106C"/>
    <w:pPr>
      <w:ind w:firstLineChars="200" w:firstLine="420"/>
    </w:pPr>
    <w:rPr>
      <w:rFonts w:ascii="Calibri" w:eastAsia="宋体" w:hAnsi="Calibri" w:cs="黑体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dministrator</cp:lastModifiedBy>
  <cp:revision>9</cp:revision>
  <dcterms:created xsi:type="dcterms:W3CDTF">2017-01-24T13:59:00Z</dcterms:created>
  <dcterms:modified xsi:type="dcterms:W3CDTF">2017-01-28T12:17:00Z</dcterms:modified>
</cp:coreProperties>
</file>